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217" w:rsidRDefault="00680217" w:rsidP="006802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752B1F">
        <w:rPr>
          <w:rFonts w:ascii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ile 1 </w:t>
      </w:r>
    </w:p>
    <w:p w:rsidR="00680217" w:rsidRPr="006A4C3D" w:rsidRDefault="00680217" w:rsidP="006802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4C3D">
        <w:rPr>
          <w:rFonts w:ascii="Times New Roman" w:hAnsi="Times New Roman" w:cs="Times New Roman"/>
          <w:b/>
          <w:sz w:val="24"/>
          <w:szCs w:val="24"/>
        </w:rPr>
        <w:t>hmrM primer design</w:t>
      </w:r>
    </w:p>
    <w:p w:rsidR="00680217" w:rsidRPr="006A4C3D" w:rsidRDefault="00680217" w:rsidP="0068021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4C3D">
        <w:rPr>
          <w:rFonts w:ascii="Times New Roman" w:hAnsi="Times New Roman" w:cs="Times New Roman"/>
          <w:sz w:val="24"/>
          <w:szCs w:val="24"/>
        </w:rPr>
        <w:t xml:space="preserve">Designed using NCBI Primer BLAST and validated by performing qPCR on </w:t>
      </w:r>
      <w:r w:rsidRPr="006A4C3D">
        <w:rPr>
          <w:rFonts w:ascii="Times New Roman" w:hAnsi="Times New Roman" w:cs="Times New Roman"/>
          <w:i/>
          <w:sz w:val="24"/>
          <w:szCs w:val="24"/>
        </w:rPr>
        <w:t>H. influenzae</w:t>
      </w:r>
      <w:r w:rsidRPr="006A4C3D">
        <w:rPr>
          <w:rFonts w:ascii="Times New Roman" w:hAnsi="Times New Roman" w:cs="Times New Roman"/>
          <w:sz w:val="24"/>
          <w:szCs w:val="24"/>
        </w:rPr>
        <w:t xml:space="preserve"> clinical isolate and non-</w:t>
      </w:r>
      <w:r w:rsidRPr="006A4C3D">
        <w:rPr>
          <w:rFonts w:ascii="Times New Roman" w:hAnsi="Times New Roman" w:cs="Times New Roman"/>
          <w:i/>
          <w:sz w:val="24"/>
          <w:szCs w:val="24"/>
        </w:rPr>
        <w:t>Haemophilus</w:t>
      </w:r>
      <w:r w:rsidRPr="006A4C3D">
        <w:rPr>
          <w:rFonts w:ascii="Times New Roman" w:hAnsi="Times New Roman" w:cs="Times New Roman"/>
          <w:sz w:val="24"/>
          <w:szCs w:val="24"/>
        </w:rPr>
        <w:t xml:space="preserve"> controls.</w:t>
      </w:r>
    </w:p>
    <w:p w:rsidR="00680217" w:rsidRPr="006A4C3D" w:rsidRDefault="00680217" w:rsidP="0068021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4C3D">
        <w:rPr>
          <w:rFonts w:ascii="Times New Roman" w:hAnsi="Times New Roman" w:cs="Times New Roman"/>
          <w:sz w:val="24"/>
          <w:szCs w:val="24"/>
        </w:rPr>
        <w:t xml:space="preserve">Forward primer:      GTGGAGAACCTGCACCCAAT  </w:t>
      </w:r>
      <w:r w:rsidRPr="006A4C3D">
        <w:rPr>
          <w:rFonts w:ascii="Times New Roman" w:hAnsi="Times New Roman" w:cs="Times New Roman"/>
          <w:sz w:val="24"/>
          <w:szCs w:val="24"/>
        </w:rPr>
        <w:cr/>
        <w:t xml:space="preserve">Reverse primer:       AATTTGTTGCGAAGTGGCGT  </w:t>
      </w:r>
    </w:p>
    <w:p w:rsidR="00680217" w:rsidRPr="006A4C3D" w:rsidRDefault="00680217" w:rsidP="0068021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4C3D">
        <w:rPr>
          <w:rFonts w:ascii="Times New Roman" w:hAnsi="Times New Roman" w:cs="Times New Roman"/>
          <w:sz w:val="24"/>
          <w:szCs w:val="24"/>
        </w:rPr>
        <w:t xml:space="preserve">Product length: 182 </w:t>
      </w:r>
      <w:proofErr w:type="spellStart"/>
      <w:r w:rsidRPr="006A4C3D">
        <w:rPr>
          <w:rFonts w:ascii="Times New Roman" w:hAnsi="Times New Roman" w:cs="Times New Roman"/>
          <w:sz w:val="24"/>
          <w:szCs w:val="24"/>
        </w:rPr>
        <w:t>bp</w:t>
      </w:r>
      <w:proofErr w:type="spellEnd"/>
    </w:p>
    <w:p w:rsidR="00680217" w:rsidRPr="006A4C3D" w:rsidRDefault="00680217" w:rsidP="00680217">
      <w:pPr>
        <w:spacing w:line="240" w:lineRule="auto"/>
        <w:jc w:val="both"/>
        <w:rPr>
          <w:rFonts w:ascii="Times New Roman" w:hAnsi="Times New Roman" w:cs="Times New Roman"/>
        </w:rPr>
      </w:pPr>
      <w:r w:rsidRPr="006A4C3D">
        <w:rPr>
          <w:rFonts w:ascii="Times New Roman" w:hAnsi="Times New Roman" w:cs="Times New Roman"/>
          <w:sz w:val="24"/>
          <w:szCs w:val="24"/>
        </w:rPr>
        <w:t xml:space="preserve">Thermocycling conditions: </w:t>
      </w:r>
      <w:r w:rsidRPr="006A4C3D">
        <w:rPr>
          <w:rFonts w:ascii="Times New Roman" w:hAnsi="Times New Roman" w:cs="Times New Roman"/>
        </w:rPr>
        <w:t>95°C for 30 s, 60°C for 60 s</w:t>
      </w:r>
    </w:p>
    <w:p w:rsidR="00680217" w:rsidRPr="006A4C3D" w:rsidRDefault="00680217" w:rsidP="00680217">
      <w:pPr>
        <w:spacing w:line="480" w:lineRule="auto"/>
        <w:jc w:val="both"/>
        <w:rPr>
          <w:rFonts w:ascii="Times New Roman" w:hAnsi="Times New Roman" w:cs="Times New Roman"/>
        </w:rPr>
      </w:pPr>
    </w:p>
    <w:p w:rsidR="00680217" w:rsidRPr="006A4C3D" w:rsidRDefault="00680217" w:rsidP="00680217">
      <w:pPr>
        <w:rPr>
          <w:rFonts w:ascii="Times New Roman" w:hAnsi="Times New Roman" w:cs="Times New Roman"/>
          <w:b/>
          <w:sz w:val="24"/>
          <w:szCs w:val="24"/>
        </w:rPr>
      </w:pPr>
      <w:r w:rsidRPr="006A4C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0A62">
        <w:rPr>
          <w:rFonts w:ascii="Times New Roman" w:hAnsi="Times New Roman" w:cs="Times New Roman"/>
          <w:b/>
          <w:sz w:val="24"/>
          <w:szCs w:val="24"/>
        </w:rPr>
        <w:t>S</w:t>
      </w:r>
      <w:r w:rsidRPr="006A4C3D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410"/>
        <w:gridCol w:w="1924"/>
      </w:tblGrid>
      <w:tr w:rsidR="00680217" w:rsidRPr="006A4C3D" w:rsidTr="00680692">
        <w:trPr>
          <w:trHeight w:val="320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Erythromycin (n=32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Placebo (n=31)</w:t>
            </w:r>
          </w:p>
        </w:tc>
      </w:tr>
      <w:tr w:rsidR="00680217" w:rsidRPr="006A4C3D" w:rsidTr="00680692">
        <w:trPr>
          <w:trHeight w:val="320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 xml:space="preserve">Age, mean </w:t>
            </w:r>
            <w:proofErr w:type="spellStart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63.5 (7.9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64.1 (9.9)</w:t>
            </w:r>
          </w:p>
        </w:tc>
      </w:tr>
      <w:tr w:rsidR="00680217" w:rsidRPr="006A4C3D" w:rsidTr="00680692">
        <w:trPr>
          <w:trHeight w:val="337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Gender, female (%)</w:t>
            </w: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19 (59.4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15 (48.4)</w:t>
            </w:r>
          </w:p>
        </w:tc>
      </w:tr>
      <w:tr w:rsidR="00680217" w:rsidRPr="006A4C3D" w:rsidTr="00680692">
        <w:trPr>
          <w:trHeight w:val="337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 xml:space="preserve">Duration of Bronchiectasis, mean </w:t>
            </w:r>
            <w:proofErr w:type="spellStart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45.3 (20.2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41.4 (23.3)</w:t>
            </w:r>
          </w:p>
        </w:tc>
      </w:tr>
      <w:tr w:rsidR="00680217" w:rsidRPr="006A4C3D" w:rsidTr="00680692">
        <w:trPr>
          <w:trHeight w:val="320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Ex-smoker, n (%)</w:t>
            </w: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8 (25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7 (22.6)</w:t>
            </w:r>
          </w:p>
        </w:tc>
      </w:tr>
      <w:tr w:rsidR="00680217" w:rsidRPr="006A4C3D" w:rsidTr="00680692">
        <w:trPr>
          <w:trHeight w:val="320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Inhaled corticosteroids, n (%)</w:t>
            </w: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5 (15.6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4 (12.9)</w:t>
            </w:r>
          </w:p>
        </w:tc>
      </w:tr>
      <w:tr w:rsidR="00680217" w:rsidRPr="006A4C3D" w:rsidTr="00680692">
        <w:trPr>
          <w:trHeight w:val="320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PDPE, median (IQR)</w:t>
            </w: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1 (0-2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</w:tr>
      <w:tr w:rsidR="00680217" w:rsidRPr="006A4C3D" w:rsidTr="00680692">
        <w:trPr>
          <w:trHeight w:val="320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6A4C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/FVC, mean (</w:t>
            </w:r>
            <w:proofErr w:type="spellStart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0.676 (0.09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0.701 (0.09)</w:t>
            </w:r>
          </w:p>
        </w:tc>
      </w:tr>
      <w:tr w:rsidR="00680217" w:rsidRPr="006A4C3D" w:rsidTr="00680692">
        <w:trPr>
          <w:trHeight w:val="320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6A4C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 xml:space="preserve"> absolute, mean (</w:t>
            </w:r>
            <w:proofErr w:type="spellStart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1.77 (0.56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1.83 (0.78)</w:t>
            </w:r>
          </w:p>
        </w:tc>
      </w:tr>
      <w:tr w:rsidR="00680217" w:rsidRPr="006A4C3D" w:rsidTr="00680692">
        <w:trPr>
          <w:trHeight w:val="320"/>
        </w:trPr>
        <w:tc>
          <w:tcPr>
            <w:tcW w:w="4531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6A4C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 xml:space="preserve"> % predicted, mean (</w:t>
            </w:r>
            <w:proofErr w:type="spellStart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65.6 (16.6)</w:t>
            </w:r>
          </w:p>
        </w:tc>
        <w:tc>
          <w:tcPr>
            <w:tcW w:w="1924" w:type="dxa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68.3 (21.4)</w:t>
            </w:r>
          </w:p>
        </w:tc>
      </w:tr>
      <w:tr w:rsidR="00680217" w:rsidRPr="006A4C3D" w:rsidTr="00680692">
        <w:trPr>
          <w:trHeight w:val="320"/>
        </w:trPr>
        <w:tc>
          <w:tcPr>
            <w:tcW w:w="8865" w:type="dxa"/>
            <w:gridSpan w:val="3"/>
          </w:tcPr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PDPE: physician defined pulmonary exacerbation</w:t>
            </w:r>
          </w:p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: standard deviation</w:t>
            </w:r>
          </w:p>
          <w:p w:rsidR="00680217" w:rsidRPr="006A4C3D" w:rsidRDefault="00680217" w:rsidP="006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C3D">
              <w:rPr>
                <w:rFonts w:ascii="Times New Roman" w:hAnsi="Times New Roman" w:cs="Times New Roman"/>
                <w:sz w:val="24"/>
                <w:szCs w:val="24"/>
              </w:rPr>
              <w:t>IQR: interquartile range</w:t>
            </w:r>
          </w:p>
        </w:tc>
      </w:tr>
    </w:tbl>
    <w:p w:rsidR="00680217" w:rsidRPr="006A4C3D" w:rsidRDefault="00680217" w:rsidP="006802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024D" w:rsidRDefault="00F0024D"/>
    <w:sectPr w:rsidR="00F0024D" w:rsidSect="00B30A6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410" w:rsidRDefault="00F84410">
      <w:pPr>
        <w:spacing w:after="0" w:line="240" w:lineRule="auto"/>
      </w:pPr>
      <w:r>
        <w:separator/>
      </w:r>
    </w:p>
  </w:endnote>
  <w:endnote w:type="continuationSeparator" w:id="0">
    <w:p w:rsidR="00F84410" w:rsidRDefault="00F84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36812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4C3D" w:rsidRDefault="006802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2B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A4C3D" w:rsidRDefault="00752B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410" w:rsidRDefault="00F84410">
      <w:pPr>
        <w:spacing w:after="0" w:line="240" w:lineRule="auto"/>
      </w:pPr>
      <w:r>
        <w:separator/>
      </w:r>
    </w:p>
  </w:footnote>
  <w:footnote w:type="continuationSeparator" w:id="0">
    <w:p w:rsidR="00F84410" w:rsidRDefault="00F84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80217"/>
    <w:rsid w:val="00017F88"/>
    <w:rsid w:val="00045AC6"/>
    <w:rsid w:val="00053590"/>
    <w:rsid w:val="000835F3"/>
    <w:rsid w:val="00084B5C"/>
    <w:rsid w:val="000B40D3"/>
    <w:rsid w:val="000C07E2"/>
    <w:rsid w:val="000C5B31"/>
    <w:rsid w:val="000C62CF"/>
    <w:rsid w:val="000E54AA"/>
    <w:rsid w:val="0010111B"/>
    <w:rsid w:val="00155D4E"/>
    <w:rsid w:val="00172F4C"/>
    <w:rsid w:val="001978EF"/>
    <w:rsid w:val="001A4ADF"/>
    <w:rsid w:val="001A756A"/>
    <w:rsid w:val="001C7FFE"/>
    <w:rsid w:val="001D5C6A"/>
    <w:rsid w:val="001E3333"/>
    <w:rsid w:val="00206BBB"/>
    <w:rsid w:val="0021214F"/>
    <w:rsid w:val="0023799E"/>
    <w:rsid w:val="00242442"/>
    <w:rsid w:val="002504EB"/>
    <w:rsid w:val="0025678D"/>
    <w:rsid w:val="002A5179"/>
    <w:rsid w:val="002D5D15"/>
    <w:rsid w:val="00340712"/>
    <w:rsid w:val="003450ED"/>
    <w:rsid w:val="00367668"/>
    <w:rsid w:val="003854C2"/>
    <w:rsid w:val="003D1D5D"/>
    <w:rsid w:val="003D4665"/>
    <w:rsid w:val="003D51B7"/>
    <w:rsid w:val="004029D5"/>
    <w:rsid w:val="00447AF2"/>
    <w:rsid w:val="00455551"/>
    <w:rsid w:val="00461E21"/>
    <w:rsid w:val="0049600A"/>
    <w:rsid w:val="004B4EF9"/>
    <w:rsid w:val="004C4CB8"/>
    <w:rsid w:val="005052C5"/>
    <w:rsid w:val="005652C6"/>
    <w:rsid w:val="005723BD"/>
    <w:rsid w:val="005A1671"/>
    <w:rsid w:val="005C1E8B"/>
    <w:rsid w:val="00602286"/>
    <w:rsid w:val="00613D1B"/>
    <w:rsid w:val="006147DD"/>
    <w:rsid w:val="006325CD"/>
    <w:rsid w:val="0064277F"/>
    <w:rsid w:val="00655AD5"/>
    <w:rsid w:val="00680217"/>
    <w:rsid w:val="00681FE9"/>
    <w:rsid w:val="006A22B9"/>
    <w:rsid w:val="006B2536"/>
    <w:rsid w:val="006C412E"/>
    <w:rsid w:val="006F66F8"/>
    <w:rsid w:val="007163C3"/>
    <w:rsid w:val="00737352"/>
    <w:rsid w:val="0074078B"/>
    <w:rsid w:val="00752B1F"/>
    <w:rsid w:val="007661FD"/>
    <w:rsid w:val="00793A53"/>
    <w:rsid w:val="007A36ED"/>
    <w:rsid w:val="007C2BDB"/>
    <w:rsid w:val="007D2FE3"/>
    <w:rsid w:val="007D425D"/>
    <w:rsid w:val="00813578"/>
    <w:rsid w:val="00815968"/>
    <w:rsid w:val="00821303"/>
    <w:rsid w:val="00821664"/>
    <w:rsid w:val="008272C6"/>
    <w:rsid w:val="0083725C"/>
    <w:rsid w:val="00856404"/>
    <w:rsid w:val="00883A4D"/>
    <w:rsid w:val="008B215C"/>
    <w:rsid w:val="00920F45"/>
    <w:rsid w:val="00943798"/>
    <w:rsid w:val="00963BB5"/>
    <w:rsid w:val="00966D09"/>
    <w:rsid w:val="009725CC"/>
    <w:rsid w:val="0097714A"/>
    <w:rsid w:val="00986CF2"/>
    <w:rsid w:val="00987253"/>
    <w:rsid w:val="009B4699"/>
    <w:rsid w:val="009E0FED"/>
    <w:rsid w:val="009F05EF"/>
    <w:rsid w:val="009F74C5"/>
    <w:rsid w:val="00A11DD8"/>
    <w:rsid w:val="00A44DFB"/>
    <w:rsid w:val="00A454FA"/>
    <w:rsid w:val="00A47987"/>
    <w:rsid w:val="00A60504"/>
    <w:rsid w:val="00A62918"/>
    <w:rsid w:val="00A839DB"/>
    <w:rsid w:val="00AA2FD3"/>
    <w:rsid w:val="00AA7C1F"/>
    <w:rsid w:val="00AD5427"/>
    <w:rsid w:val="00AD644B"/>
    <w:rsid w:val="00B03E08"/>
    <w:rsid w:val="00B03FF4"/>
    <w:rsid w:val="00B30A62"/>
    <w:rsid w:val="00B30E65"/>
    <w:rsid w:val="00B52607"/>
    <w:rsid w:val="00B630DE"/>
    <w:rsid w:val="00B656A1"/>
    <w:rsid w:val="00B660A9"/>
    <w:rsid w:val="00B71877"/>
    <w:rsid w:val="00B74AF6"/>
    <w:rsid w:val="00B94130"/>
    <w:rsid w:val="00BF7571"/>
    <w:rsid w:val="00C10AF7"/>
    <w:rsid w:val="00C27FF0"/>
    <w:rsid w:val="00C42BBE"/>
    <w:rsid w:val="00C507FE"/>
    <w:rsid w:val="00C61D1F"/>
    <w:rsid w:val="00C638B5"/>
    <w:rsid w:val="00C9420A"/>
    <w:rsid w:val="00D2737F"/>
    <w:rsid w:val="00D34779"/>
    <w:rsid w:val="00D417C1"/>
    <w:rsid w:val="00D43DF4"/>
    <w:rsid w:val="00D50C27"/>
    <w:rsid w:val="00D72EC3"/>
    <w:rsid w:val="00D7564F"/>
    <w:rsid w:val="00D87827"/>
    <w:rsid w:val="00DC6785"/>
    <w:rsid w:val="00E205EF"/>
    <w:rsid w:val="00E6099E"/>
    <w:rsid w:val="00E64299"/>
    <w:rsid w:val="00E7034E"/>
    <w:rsid w:val="00E91870"/>
    <w:rsid w:val="00EE60BE"/>
    <w:rsid w:val="00EE6A01"/>
    <w:rsid w:val="00F0024D"/>
    <w:rsid w:val="00F02D95"/>
    <w:rsid w:val="00F0759F"/>
    <w:rsid w:val="00F26FED"/>
    <w:rsid w:val="00F44E2D"/>
    <w:rsid w:val="00F71213"/>
    <w:rsid w:val="00F81F51"/>
    <w:rsid w:val="00F84410"/>
    <w:rsid w:val="00F869E3"/>
    <w:rsid w:val="00FA0955"/>
    <w:rsid w:val="00FA0E5A"/>
    <w:rsid w:val="00FF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0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217"/>
  </w:style>
  <w:style w:type="character" w:styleId="LineNumber">
    <w:name w:val="line number"/>
    <w:basedOn w:val="DefaultParagraphFont"/>
    <w:uiPriority w:val="99"/>
    <w:semiHidden/>
    <w:unhideWhenUsed/>
    <w:rsid w:val="006802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0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217"/>
  </w:style>
  <w:style w:type="character" w:styleId="LineNumber">
    <w:name w:val="line number"/>
    <w:basedOn w:val="DefaultParagraphFont"/>
    <w:uiPriority w:val="99"/>
    <w:semiHidden/>
    <w:unhideWhenUsed/>
    <w:rsid w:val="00680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69</Characters>
  <Application>Microsoft Office Word</Application>
  <DocSecurity>0</DocSecurity>
  <Lines>48</Lines>
  <Paragraphs>45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aylor</dc:creator>
  <cp:keywords/>
  <dc:description/>
  <cp:lastModifiedBy>GCREDO</cp:lastModifiedBy>
  <cp:revision>3</cp:revision>
  <dcterms:created xsi:type="dcterms:W3CDTF">2017-08-14T01:00:00Z</dcterms:created>
  <dcterms:modified xsi:type="dcterms:W3CDTF">2018-06-28T16:09:00Z</dcterms:modified>
</cp:coreProperties>
</file>